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900" w:hanging="0"/>
        <w:rPr>
          <w:b/>
          <w:b/>
          <w:bCs/>
        </w:rPr>
      </w:pPr>
      <w:r>
        <w:rPr>
          <w:b/>
          <w:bCs/>
        </w:rPr>
        <w:t xml:space="preserve">Table 2.  Allele frequencies of selected SNPs in the CLUE II study and the SNP500Cancer database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530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900"/>
        <w:gridCol w:w="1080"/>
        <w:gridCol w:w="900"/>
        <w:gridCol w:w="1620"/>
        <w:gridCol w:w="900"/>
        <w:gridCol w:w="1980"/>
        <w:gridCol w:w="1620"/>
        <w:gridCol w:w="900"/>
        <w:gridCol w:w="1800"/>
        <w:gridCol w:w="1080"/>
      </w:tblGrid>
      <w:tr>
        <w:trPr>
          <w:trHeight w:val="132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NP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jor/mino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lele 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lele frequency in 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ucasians (n=9,831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LUE        SNP500Cance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         </w:t>
            </w:r>
            <w:r>
              <w:rPr>
                <w:b/>
                <w:sz w:val="20"/>
                <w:szCs w:val="20"/>
              </w:rPr>
              <w:t xml:space="preserve">or dbSNP*                        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fferenc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Allele frequency in African American (n=105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CLUE       SNP500Cance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           </w:t>
            </w:r>
            <w:r>
              <w:rPr>
                <w:b/>
                <w:sz w:val="20"/>
                <w:szCs w:val="20"/>
              </w:rPr>
              <w:t>or dbSNP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c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-W equili-briu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-value)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144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R2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86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(0.92,0.93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0.04,0.05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8,0.92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(–0.007,0.0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R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88,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6(–0.06,–0.0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88,0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7(–0.12,–0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glandin-endoperoxide synthase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CO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427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92,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(0.02,0.0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9,0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5(–0.09,–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glandin-endoperoxide synth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shd w:fill="FFFFFF" w:val="clear"/>
              </w:rPr>
              <w:t>COX2</w:t>
            </w:r>
            <w:r>
              <w:rPr>
                <w:sz w:val="20"/>
                <w:szCs w:val="20"/>
              </w:rPr>
              <w:t xml:space="preserve"> 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08,0.0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(0.48,0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16,0.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glandin-endoperoxide synth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X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3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83,0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06,0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(0.48,0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20(–0.28,–0.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glandin-endoperoxide synth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06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94,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1(–0.01,–0.00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97,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(0.002,0.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glandin-endoperoxide syntha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455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(0.81,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77,0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(–0.007,0.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(0.66,0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2(–0.02,–0.0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(0.69,0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13(–0.19,–0.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CR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rs1800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94,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97,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1(–0.03,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 xml:space="preserve">CRP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308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(0.68,0.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18(–0.19,–0.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76,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4(–0.08,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CR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945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(0.71,0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7(–0.06,–0.07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(0.72,0.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–0.01,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1 (macrophag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F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0588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(0.66,0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17(–0.18,–0.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65,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10(–0.16,–0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69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08,0.0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65,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9,0.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58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(0.78,0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027,0.0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(0.67,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0697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(0.67,0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9,0.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(0.47,0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2,0.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, 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L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(0.70,0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55,0.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73,0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(0.002,0.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, 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L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5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(0.71,0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(0.07,0.0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(0.52,0.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, b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(0.66,0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8(–0.08,0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(0.42,0.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4,0.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, b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(0.69,0.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(0.02,0.0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77,0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1(–0.03,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332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069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(0.69,0.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08,0.0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81,0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5(–0.09,–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85,0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4(–0.044,–0.03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(0.37,0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18,0.3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13,0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(0.44,0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(0.40,0.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trHeight w:val="144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(0.56,0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0.50 </w:t>
            </w:r>
            <w:r>
              <w:rPr>
                <w:sz w:val="20"/>
                <w:szCs w:val="20"/>
                <w:vertAlign w:val="superscript"/>
              </w:rPr>
              <w:t>‡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06,0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88,0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3(–0.06,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(0.54,0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2(–0.023,–0.0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18,0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0.01,0.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(0.75,0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0.046,0.05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54,0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6,0.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(0.75,0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0.046,0.05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54,0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6,0.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396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4(–0.044,–0.03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(0.58,0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21(–0.29,–0.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(0.62,0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027,0.0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65,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1,0.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80,0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5(–0.054,–0.0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78,0.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3(–0.06,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(0.79,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6(–0.064,–0.05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65,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19,0.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72,0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7(–0.075,–0.06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(0.69,0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0.80 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3(–0.06,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46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5,0.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(0.63,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6,0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mphotoxin alph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28577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(0.72,0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2(–0.02,–0.0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(0.66,0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1(–0.03,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mphotoxin alph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  <w:t>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35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(0.92,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2(–0.02,–0.0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97,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(0.0,0.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522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toxin 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1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06,0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(0.40,0.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9(–0.14,–0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lymphotoxin 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  <w:lang w:val="pt-BR"/>
              </w:rPr>
            </w:pPr>
            <w:r>
              <w:rPr>
                <w:sz w:val="20"/>
                <w:szCs w:val="20"/>
                <w:shd w:fill="FFFFFF" w:val="clear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shd w:fill="FFFFFF" w:val="clear"/>
                <w:lang w:val="pt-BR"/>
              </w:rPr>
            </w:pPr>
            <w:r>
              <w:rPr>
                <w:sz w:val="20"/>
                <w:szCs w:val="20"/>
                <w:shd w:fill="FFFFFF" w:val="clear"/>
                <w:lang w:val="pt-BR"/>
              </w:rPr>
              <w:t>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  <w:lang w:val="pt-BR"/>
              </w:rPr>
            </w:pPr>
            <w:r>
              <w:rPr>
                <w:sz w:val="20"/>
                <w:szCs w:val="20"/>
                <w:shd w:fill="FFFFFF" w:val="clear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rs9092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10(–0.11,–0.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(0.59,0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5,0.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perox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8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(0.77,0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5(–0.054,–0.0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(0.60,0.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(0.11,0.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perox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332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(0.78,0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4(–0.044,–0.03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(0.59,0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11,0.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423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ic oxide synthase 2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NOS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75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80,0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6(–0.065,–0.05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81,0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(–0.01,0.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ic oxide synthase 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(0.66,0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9,0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6(–0.11,–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576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eroxisome proliferator-activated receptor del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shd w:fill="FFFFFF" w:val="clear"/>
                <w:lang w:val="es-ES"/>
              </w:rPr>
            </w:pPr>
            <w:r>
              <w:rPr>
                <w:sz w:val="20"/>
                <w:szCs w:val="20"/>
                <w:shd w:fill="FFFFFF" w:val="clear"/>
                <w:lang w:val="es-E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PPAR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16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(0.80,0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4(–0.044,–0.03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(0.67,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02(–0.05,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9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(0.63,0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10(–0.106,–0.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82,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07,0.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55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(0.63,0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09(–0.096,–0.08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82,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6,0.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shd w:fill="FFFFFF" w:val="clear"/>
              </w:rPr>
            </w:pPr>
            <w:r>
              <w:rPr>
                <w:rFonts w:cs="Arial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PPA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88,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94,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–0.01,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848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(0.88,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92,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504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 gamma, coactivator 1 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shd w:fill="FFFFFF" w:val="clear"/>
              </w:rPr>
            </w:pPr>
            <w:r>
              <w:rPr>
                <w:rFonts w:cs="Arial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PPARGC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26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(0.65,0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05(–0.054,–0.046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(0.82,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  <w:r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10,0.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r necrosis factor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7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0.90,0.9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08,0.0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(0.97,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0,0.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461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(0.77,0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027,0.0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81,0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02,0.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461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6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0.83,0.8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08,0.01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(0.79,0.9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1,0.1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spacing w:lineRule="auto" w:line="480"/>
        <w:ind w:left="-900" w:hanging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ind w:left="-900" w:hanging="0"/>
        <w:rPr/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 xml:space="preserve"> allele frequencies from the dbSNP database  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ind w:left="-900" w:hanging="0"/>
        <w:rPr/>
      </w:pPr>
      <w:r>
        <w:rPr>
          <w:sz w:val="20"/>
          <w:szCs w:val="20"/>
          <w:vertAlign w:val="superscript"/>
        </w:rPr>
        <w:t>†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test for the Hardy-Weinberg equilibrium for CLUE samples. 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ind w:left="-900" w:hanging="0"/>
        <w:rPr/>
      </w:pPr>
      <w:r>
        <w:rPr>
          <w:sz w:val="20"/>
          <w:szCs w:val="20"/>
          <w:vertAlign w:val="superscript"/>
        </w:rPr>
        <w:t>‡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P&lt;0.05 for the comparison on the allele frequencies between CLUE and public databases.</w:t>
      </w:r>
    </w:p>
    <w:p>
      <w:pPr>
        <w:pStyle w:val="Normal"/>
        <w:ind w:left="-900" w:hanging="0"/>
        <w:rPr>
          <w:sz w:val="20"/>
          <w:szCs w:val="20"/>
        </w:rPr>
      </w:pPr>
      <w:r>
        <w:rPr>
          <w:sz w:val="20"/>
          <w:szCs w:val="20"/>
        </w:rPr>
        <w:t>N/A: data unavailable from SNP500Cancer or dbSNP databases</w:t>
      </w:r>
    </w:p>
    <w:sectPr>
      <w:type w:val="nextPage"/>
      <w:pgSz w:orient="landscape" w:w="15840" w:h="12240"/>
      <w:pgMar w:left="16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1T14:35:00Z</dcterms:created>
  <dc:creator>hyhuang</dc:creator>
  <dc:description/>
  <dc:language>en-US</dc:language>
  <cp:lastModifiedBy>morven.mellan</cp:lastModifiedBy>
  <dcterms:modified xsi:type="dcterms:W3CDTF">2007-03-21T14:35:00Z</dcterms:modified>
  <cp:revision>2</cp:revision>
  <dc:subject/>
  <dc:title>Table 2</dc:title>
</cp:coreProperties>
</file>